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781" w:rsidRPr="006A0F81" w:rsidRDefault="00E358D8" w:rsidP="00203DE6">
      <w:pPr>
        <w:spacing w:after="0"/>
        <w:rPr>
          <w:b/>
          <w:sz w:val="28"/>
          <w:szCs w:val="28"/>
        </w:rPr>
      </w:pPr>
      <w:r w:rsidRPr="006A0F81">
        <w:rPr>
          <w:b/>
          <w:sz w:val="28"/>
          <w:szCs w:val="28"/>
        </w:rPr>
        <w:t>S</w:t>
      </w:r>
      <w:r w:rsidR="008226B0" w:rsidRPr="006A0F81">
        <w:rPr>
          <w:b/>
          <w:sz w:val="28"/>
          <w:szCs w:val="28"/>
        </w:rPr>
        <w:t xml:space="preserve">1 </w:t>
      </w:r>
      <w:r w:rsidR="00316781" w:rsidRPr="006A0F81">
        <w:rPr>
          <w:b/>
          <w:sz w:val="28"/>
          <w:szCs w:val="28"/>
        </w:rPr>
        <w:t xml:space="preserve">Table. </w:t>
      </w:r>
      <w:r w:rsidR="00513D90" w:rsidRPr="006A0F81">
        <w:rPr>
          <w:b/>
          <w:sz w:val="28"/>
          <w:szCs w:val="28"/>
        </w:rPr>
        <w:t xml:space="preserve"> The </w:t>
      </w:r>
      <w:r w:rsidR="006A0F81" w:rsidRPr="006A0F81">
        <w:rPr>
          <w:b/>
          <w:sz w:val="28"/>
          <w:szCs w:val="28"/>
        </w:rPr>
        <w:t>N</w:t>
      </w:r>
      <w:r w:rsidR="00513D90" w:rsidRPr="006A0F81">
        <w:rPr>
          <w:b/>
          <w:sz w:val="28"/>
          <w:szCs w:val="28"/>
        </w:rPr>
        <w:t>umber of Herd</w:t>
      </w:r>
      <w:r w:rsidR="00BD653C" w:rsidRPr="006A0F81">
        <w:rPr>
          <w:b/>
          <w:sz w:val="28"/>
          <w:szCs w:val="28"/>
        </w:rPr>
        <w:t xml:space="preserve"> Tests </w:t>
      </w:r>
      <w:r w:rsidR="00513D90" w:rsidRPr="006A0F81">
        <w:rPr>
          <w:b/>
          <w:sz w:val="28"/>
          <w:szCs w:val="28"/>
        </w:rPr>
        <w:t xml:space="preserve">and Deer tested and </w:t>
      </w:r>
      <w:r w:rsidR="00316781" w:rsidRPr="006A0F81">
        <w:rPr>
          <w:b/>
          <w:sz w:val="28"/>
          <w:szCs w:val="28"/>
        </w:rPr>
        <w:t xml:space="preserve">Number of </w:t>
      </w:r>
      <w:r w:rsidR="00755BE5" w:rsidRPr="006A0F81">
        <w:rPr>
          <w:b/>
          <w:sz w:val="28"/>
          <w:szCs w:val="28"/>
        </w:rPr>
        <w:t xml:space="preserve">bTB </w:t>
      </w:r>
      <w:r w:rsidR="00316781" w:rsidRPr="006A0F81">
        <w:rPr>
          <w:b/>
          <w:sz w:val="28"/>
          <w:szCs w:val="28"/>
        </w:rPr>
        <w:t xml:space="preserve">Infected Herds and Deer Identified each </w:t>
      </w:r>
      <w:r w:rsidR="00513D90" w:rsidRPr="006A0F81">
        <w:rPr>
          <w:b/>
          <w:sz w:val="28"/>
          <w:szCs w:val="28"/>
        </w:rPr>
        <w:t>Y</w:t>
      </w:r>
      <w:r w:rsidR="00316781" w:rsidRPr="006A0F81">
        <w:rPr>
          <w:b/>
          <w:sz w:val="28"/>
          <w:szCs w:val="28"/>
        </w:rPr>
        <w:t>ear</w:t>
      </w:r>
      <w:r w:rsidR="006A0F81">
        <w:rPr>
          <w:b/>
          <w:sz w:val="28"/>
          <w:szCs w:val="28"/>
        </w:rPr>
        <w:t>.</w:t>
      </w:r>
      <w:r w:rsidR="00316781" w:rsidRPr="006A0F81">
        <w:rPr>
          <w:b/>
          <w:sz w:val="28"/>
          <w:szCs w:val="28"/>
        </w:rPr>
        <w:t xml:space="preserve"> </w:t>
      </w:r>
      <w:r w:rsidR="00203DE6" w:rsidRPr="006A0F81">
        <w:rPr>
          <w:b/>
          <w:sz w:val="28"/>
          <w:szCs w:val="28"/>
        </w:rPr>
        <w:t xml:space="preserve"> </w:t>
      </w:r>
    </w:p>
    <w:tbl>
      <w:tblPr>
        <w:tblpPr w:leftFromText="180" w:rightFromText="180" w:vertAnchor="page" w:horzAnchor="margin" w:tblpY="1666"/>
        <w:tblW w:w="141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9"/>
        <w:gridCol w:w="1620"/>
        <w:gridCol w:w="1845"/>
        <w:gridCol w:w="1890"/>
        <w:gridCol w:w="1440"/>
        <w:gridCol w:w="1530"/>
        <w:gridCol w:w="1530"/>
        <w:gridCol w:w="1440"/>
        <w:gridCol w:w="1395"/>
      </w:tblGrid>
      <w:tr w:rsidR="006A0F81" w:rsidRPr="006A0F81" w:rsidTr="006A0F81">
        <w:trPr>
          <w:trHeight w:val="432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b/>
                <w:bCs/>
              </w:rPr>
            </w:pPr>
            <w:r w:rsidRPr="006A0F81">
              <w:rPr>
                <w:b/>
                <w:bCs/>
              </w:rPr>
              <w:t>Month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b/>
                <w:bCs/>
              </w:rPr>
            </w:pPr>
            <w:r w:rsidRPr="006A0F81">
              <w:rPr>
                <w:b/>
                <w:bCs/>
              </w:rPr>
              <w:t>200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2006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200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200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201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2011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2012</w:t>
            </w:r>
          </w:p>
        </w:tc>
      </w:tr>
      <w:tr w:rsidR="006A0F81" w:rsidRPr="006A0F81" w:rsidTr="007B446F">
        <w:trPr>
          <w:trHeight w:val="1483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9E1E70" w:rsidP="006A0F81">
            <w:pPr>
              <w:rPr>
                <w:b/>
                <w:bCs/>
              </w:rPr>
            </w:pPr>
            <w:r w:rsidRPr="006A0F81">
              <w:rPr>
                <w:b/>
                <w:bCs/>
              </w:rPr>
              <w:t>Number tested</w:t>
            </w:r>
          </w:p>
          <w:p w:rsidR="00203DE6" w:rsidRPr="006A0F81" w:rsidRDefault="00203DE6" w:rsidP="006A0F81">
            <w:pPr>
              <w:rPr>
                <w:rFonts w:ascii="Calibri" w:hAnsi="Calibri"/>
                <w:u w:val="single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vertAlign w:val="superscript"/>
              </w:rPr>
            </w:pPr>
            <w:r w:rsidRPr="006A0F81">
              <w:rPr>
                <w:rFonts w:ascii="Calibri" w:hAnsi="Calibri"/>
              </w:rPr>
              <w:t>Herds = 50</w:t>
            </w:r>
            <w:r w:rsidR="00AD3B40">
              <w:rPr>
                <w:vertAlign w:val="superscript"/>
              </w:rPr>
              <w:t>a</w:t>
            </w:r>
          </w:p>
          <w:p w:rsidR="00203DE6" w:rsidRPr="006A0F81" w:rsidRDefault="00A97576" w:rsidP="00AD3B40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                      </w:t>
            </w:r>
            <w:r w:rsidR="00203DE6" w:rsidRPr="006A0F81">
              <w:rPr>
                <w:rFonts w:ascii="Calibri" w:hAnsi="Calibri"/>
              </w:rPr>
              <w:t>Deer = 474</w:t>
            </w:r>
            <w:r w:rsidR="00AD3B40">
              <w:rPr>
                <w:vertAlign w:val="superscript"/>
              </w:rPr>
              <w:t>b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Herds=329</w:t>
            </w:r>
            <w:r w:rsidR="00A97576" w:rsidRPr="006A0F81">
              <w:rPr>
                <w:rFonts w:ascii="Calibri" w:hAnsi="Calibri"/>
              </w:rPr>
              <w:t xml:space="preserve">        </w:t>
            </w:r>
            <w:r w:rsidRPr="006A0F81">
              <w:rPr>
                <w:rFonts w:ascii="Calibri" w:hAnsi="Calibri"/>
              </w:rPr>
              <w:t xml:space="preserve">SS Herds = </w:t>
            </w:r>
            <w:r w:rsidR="0029749F" w:rsidRPr="006A0F81">
              <w:rPr>
                <w:rFonts w:ascii="Calibri" w:hAnsi="Calibri"/>
              </w:rPr>
              <w:t>6</w:t>
            </w:r>
            <w:r w:rsidR="00145B46" w:rsidRPr="006A0F81">
              <w:rPr>
                <w:rFonts w:ascii="Calibri" w:hAnsi="Calibri"/>
              </w:rPr>
              <w:t>04</w:t>
            </w:r>
            <w:r w:rsidR="00AD3B40">
              <w:rPr>
                <w:vertAlign w:val="superscript"/>
              </w:rPr>
              <w:t>c</w:t>
            </w:r>
          </w:p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= 1,032</w:t>
            </w:r>
          </w:p>
          <w:p w:rsidR="00203DE6" w:rsidRPr="006A0F81" w:rsidRDefault="00203DE6" w:rsidP="006A0F81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Herds = 147</w:t>
            </w:r>
            <w:r w:rsidR="00A97576" w:rsidRPr="006A0F81">
              <w:rPr>
                <w:rFonts w:ascii="Calibri" w:hAnsi="Calibri"/>
              </w:rPr>
              <w:t xml:space="preserve">       </w:t>
            </w:r>
            <w:r w:rsidRPr="006A0F81">
              <w:rPr>
                <w:rFonts w:ascii="Calibri" w:hAnsi="Calibri"/>
              </w:rPr>
              <w:t>SS Herd</w:t>
            </w:r>
            <w:r w:rsidR="00A97576" w:rsidRPr="006A0F81">
              <w:rPr>
                <w:rFonts w:ascii="Calibri" w:hAnsi="Calibri"/>
              </w:rPr>
              <w:t>s</w:t>
            </w:r>
            <w:r w:rsidRPr="006A0F81">
              <w:rPr>
                <w:rFonts w:ascii="Calibri" w:hAnsi="Calibri"/>
              </w:rPr>
              <w:t xml:space="preserve"> = </w:t>
            </w:r>
            <w:r w:rsidR="0029749F" w:rsidRPr="006A0F81">
              <w:rPr>
                <w:rFonts w:ascii="Calibri" w:hAnsi="Calibri"/>
              </w:rPr>
              <w:t>9</w:t>
            </w:r>
            <w:r w:rsidR="00145B46" w:rsidRPr="006A0F81">
              <w:rPr>
                <w:rFonts w:ascii="Calibri" w:hAnsi="Calibri"/>
              </w:rPr>
              <w:t>47</w:t>
            </w:r>
          </w:p>
          <w:p w:rsidR="00203DE6" w:rsidRPr="006A0F81" w:rsidRDefault="00203DE6" w:rsidP="00AD3B40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= 1,654</w:t>
            </w:r>
            <w:r w:rsidR="00342FE8" w:rsidRPr="006A0F81">
              <w:rPr>
                <w:rFonts w:ascii="Calibri" w:hAnsi="Calibri"/>
              </w:rPr>
              <w:t xml:space="preserve"> </w:t>
            </w:r>
            <w:r w:rsidR="00A97576" w:rsidRPr="006A0F81">
              <w:rPr>
                <w:rFonts w:ascii="Calibri" w:hAnsi="Calibri"/>
              </w:rPr>
              <w:t xml:space="preserve">     </w:t>
            </w:r>
            <w:r w:rsidR="00342FE8" w:rsidRPr="006A0F81">
              <w:rPr>
                <w:rFonts w:ascii="Calibri" w:hAnsi="Calibri"/>
              </w:rPr>
              <w:t>SS</w:t>
            </w:r>
            <w:r w:rsidR="00A97576" w:rsidRPr="006A0F81">
              <w:rPr>
                <w:rFonts w:ascii="Calibri" w:hAnsi="Calibri"/>
              </w:rPr>
              <w:t xml:space="preserve"> </w:t>
            </w:r>
            <w:r w:rsidR="00342FE8" w:rsidRPr="006A0F81">
              <w:rPr>
                <w:rFonts w:ascii="Calibri" w:hAnsi="Calibri"/>
              </w:rPr>
              <w:t>Deer =4000</w:t>
            </w:r>
            <w:r w:rsidR="00AD3B40"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Herds=155</w:t>
            </w:r>
            <w:r w:rsidR="00A97576" w:rsidRPr="006A0F81">
              <w:rPr>
                <w:rFonts w:ascii="Calibri" w:hAnsi="Calibri"/>
              </w:rPr>
              <w:t xml:space="preserve">          </w:t>
            </w:r>
          </w:p>
          <w:p w:rsidR="00203DE6" w:rsidRPr="006A0F81" w:rsidRDefault="00A9757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                </w:t>
            </w:r>
            <w:r w:rsidR="00203DE6" w:rsidRPr="006A0F81">
              <w:rPr>
                <w:rFonts w:ascii="Calibri" w:hAnsi="Calibri"/>
              </w:rPr>
              <w:t>Deer = 2,308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Herds =17</w:t>
            </w:r>
          </w:p>
          <w:p w:rsidR="00203DE6" w:rsidRPr="006A0F81" w:rsidRDefault="00A9757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                       </w:t>
            </w:r>
            <w:r w:rsidR="00203DE6" w:rsidRPr="006A0F81">
              <w:rPr>
                <w:rFonts w:ascii="Calibri" w:hAnsi="Calibri"/>
              </w:rPr>
              <w:t>Deer = 2,226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Herds = 5</w:t>
            </w:r>
          </w:p>
          <w:p w:rsidR="00203DE6" w:rsidRPr="006A0F81" w:rsidRDefault="00A9757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                       </w:t>
            </w:r>
            <w:r w:rsidR="00203DE6" w:rsidRPr="006A0F81">
              <w:rPr>
                <w:rFonts w:ascii="Calibri" w:hAnsi="Calibri"/>
              </w:rPr>
              <w:t>Deer = 2,08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Herds = 2</w:t>
            </w:r>
          </w:p>
          <w:p w:rsidR="00203DE6" w:rsidRPr="006A0F81" w:rsidRDefault="00A97576" w:rsidP="006A0F81">
            <w:pPr>
              <w:jc w:val="center"/>
              <w:rPr>
                <w:bCs/>
              </w:rPr>
            </w:pPr>
            <w:r w:rsidRPr="006A0F81">
              <w:rPr>
                <w:rFonts w:ascii="Calibri" w:hAnsi="Calibri"/>
              </w:rPr>
              <w:t xml:space="preserve">                      </w:t>
            </w:r>
            <w:r w:rsidR="00203DE6" w:rsidRPr="006A0F81">
              <w:rPr>
                <w:rFonts w:ascii="Calibri" w:hAnsi="Calibri"/>
              </w:rPr>
              <w:t>Deer = 561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>Herds = 0</w:t>
            </w:r>
          </w:p>
          <w:p w:rsidR="00203DE6" w:rsidRPr="006A0F81" w:rsidRDefault="00A97576" w:rsidP="006A0F81">
            <w:pPr>
              <w:jc w:val="center"/>
              <w:rPr>
                <w:bCs/>
              </w:rPr>
            </w:pPr>
            <w:r w:rsidRPr="006A0F81">
              <w:rPr>
                <w:bCs/>
              </w:rPr>
              <w:t xml:space="preserve">                      </w:t>
            </w:r>
            <w:r w:rsidR="00203DE6" w:rsidRPr="006A0F81">
              <w:rPr>
                <w:bCs/>
              </w:rPr>
              <w:t>Deer = 323</w:t>
            </w:r>
          </w:p>
        </w:tc>
      </w:tr>
      <w:tr w:rsidR="006A0F81" w:rsidRPr="006A0F81" w:rsidTr="006A0F81">
        <w:trPr>
          <w:trHeight w:hRule="exact" w:val="360"/>
        </w:trPr>
        <w:tc>
          <w:tcPr>
            <w:tcW w:w="14139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1E70" w:rsidRPr="007B446F" w:rsidRDefault="009E1E70" w:rsidP="006A0F81">
            <w:pPr>
              <w:rPr>
                <w:b/>
                <w:sz w:val="28"/>
                <w:szCs w:val="28"/>
              </w:rPr>
            </w:pPr>
            <w:r w:rsidRPr="007B446F">
              <w:rPr>
                <w:b/>
                <w:sz w:val="28"/>
                <w:szCs w:val="28"/>
              </w:rPr>
              <w:t xml:space="preserve">bTB Positive Herds and Deer </w:t>
            </w:r>
          </w:p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 xml:space="preserve">January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1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 </w:t>
            </w:r>
            <w:r w:rsidR="00240A78" w:rsidRPr="006A0F81">
              <w:rPr>
                <w:rFonts w:ascii="Calibri" w:hAnsi="Calibri"/>
              </w:rPr>
              <w:t>I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Februar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s </w:t>
            </w:r>
            <w:r w:rsidR="00240A78" w:rsidRPr="006A0F81">
              <w:rPr>
                <w:rFonts w:ascii="Calibri" w:hAnsi="Calibri"/>
              </w:rPr>
              <w:t>J</w:t>
            </w:r>
            <w:r w:rsidRPr="006A0F81">
              <w:rPr>
                <w:rFonts w:ascii="Calibri" w:hAnsi="Calibri"/>
              </w:rPr>
              <w:t xml:space="preserve">, </w:t>
            </w:r>
            <w:r w:rsidR="00240A78" w:rsidRPr="006A0F81">
              <w:rPr>
                <w:rFonts w:ascii="Calibri" w:hAnsi="Calibri"/>
              </w:rPr>
              <w:t>K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>
            <w:pPr>
              <w:jc w:val="center"/>
            </w:pPr>
            <w:r w:rsidRPr="006A0F81">
              <w:t>Deer (n=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March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Apri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Ma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Jun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Jul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AD3B40">
            <w:pPr>
              <w:rPr>
                <w:rFonts w:ascii="Calibri" w:hAnsi="Calibri"/>
              </w:rPr>
            </w:pPr>
            <w:r w:rsidRPr="006A0F81">
              <w:t xml:space="preserve">Herd </w:t>
            </w:r>
            <w:r w:rsidR="00240A78" w:rsidRPr="006A0F81">
              <w:t>A</w:t>
            </w:r>
            <w:r w:rsidR="00AD3B40">
              <w:rPr>
                <w:vertAlign w:val="superscript"/>
              </w:rPr>
              <w:t>d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 xml:space="preserve">August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Septemb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s </w:t>
            </w:r>
            <w:r w:rsidR="00240A78" w:rsidRPr="006A0F81">
              <w:rPr>
                <w:rFonts w:ascii="Calibri" w:hAnsi="Calibri"/>
              </w:rPr>
              <w:t>B</w:t>
            </w:r>
            <w:r w:rsidRPr="006A0F81">
              <w:rPr>
                <w:rFonts w:ascii="Calibri" w:hAnsi="Calibri"/>
              </w:rPr>
              <w:t xml:space="preserve">, </w:t>
            </w:r>
            <w:r w:rsidR="00240A78" w:rsidRPr="006A0F81">
              <w:rPr>
                <w:rFonts w:ascii="Calibri" w:hAnsi="Calibri"/>
              </w:rPr>
              <w:t>C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Octob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 </w:t>
            </w:r>
            <w:r w:rsidR="00240A78" w:rsidRPr="006A0F81">
              <w:rPr>
                <w:rFonts w:ascii="Calibri" w:hAnsi="Calibri"/>
              </w:rPr>
              <w:t>D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s </w:t>
            </w:r>
            <w:r w:rsidR="00240A78" w:rsidRPr="006A0F81">
              <w:rPr>
                <w:rFonts w:ascii="Calibri" w:hAnsi="Calibri"/>
              </w:rPr>
              <w:t>F</w:t>
            </w:r>
            <w:r w:rsidRPr="006A0F81">
              <w:rPr>
                <w:rFonts w:ascii="Calibri" w:hAnsi="Calibri"/>
              </w:rPr>
              <w:t xml:space="preserve">, </w:t>
            </w:r>
            <w:r w:rsidR="00240A78" w:rsidRPr="006A0F81">
              <w:rPr>
                <w:rFonts w:ascii="Calibri" w:hAnsi="Calibri"/>
              </w:rPr>
              <w:t>G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 </w:t>
            </w:r>
            <w:r w:rsidR="00240A78" w:rsidRPr="006A0F81">
              <w:rPr>
                <w:rFonts w:ascii="Calibri" w:hAnsi="Calibri"/>
              </w:rPr>
              <w:t>H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 </w:t>
            </w:r>
            <w:r w:rsidR="00240A78" w:rsidRPr="006A0F81">
              <w:rPr>
                <w:rFonts w:ascii="Calibri" w:hAnsi="Calibri"/>
              </w:rPr>
              <w:t>L</w:t>
            </w:r>
            <w:r w:rsidRPr="006A0F81">
              <w:rPr>
                <w:rFonts w:ascii="Calibri" w:hAnsi="Calibri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Novemb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AD3B40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Deer </w:t>
            </w:r>
            <w:r w:rsidRPr="006A0F81">
              <w:t>(n=1)</w:t>
            </w:r>
            <w:r w:rsidR="00AD3B40">
              <w:rPr>
                <w:vertAlign w:val="superscript"/>
              </w:rPr>
              <w:t>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5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>Deer (n=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03DE6" w:rsidRPr="006A0F81" w:rsidRDefault="00203DE6" w:rsidP="006A0F81">
            <w:pPr>
              <w:jc w:val="center"/>
            </w:pPr>
            <w:r w:rsidRPr="006A0F81">
              <w:t>Deer (n=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  <w:tr w:rsidR="006A0F81" w:rsidRPr="006A0F81" w:rsidTr="006A0F81">
        <w:trPr>
          <w:trHeight w:hRule="exact" w:val="360"/>
        </w:trPr>
        <w:tc>
          <w:tcPr>
            <w:tcW w:w="14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t>Decemb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  <w:r w:rsidRPr="006A0F81">
              <w:rPr>
                <w:rFonts w:ascii="Calibri" w:hAnsi="Calibri"/>
              </w:rPr>
              <w:t xml:space="preserve">Herd </w:t>
            </w:r>
            <w:r w:rsidR="00240A78" w:rsidRPr="006A0F81">
              <w:rPr>
                <w:rFonts w:ascii="Calibri" w:hAnsi="Calibri"/>
              </w:rPr>
              <w:t>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3DE6" w:rsidRPr="006A0F81" w:rsidRDefault="00203DE6" w:rsidP="006A0F81">
            <w:pPr>
              <w:rPr>
                <w:rFonts w:ascii="Calibri" w:hAnsi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03DE6" w:rsidRPr="006A0F81" w:rsidRDefault="00203DE6" w:rsidP="006A0F81"/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3DE6" w:rsidRPr="006A0F81" w:rsidRDefault="00203DE6" w:rsidP="006A0F81"/>
        </w:tc>
      </w:tr>
    </w:tbl>
    <w:p w:rsidR="006A0F81" w:rsidRDefault="006A0F81" w:rsidP="00713214">
      <w:pPr>
        <w:spacing w:after="0" w:line="240" w:lineRule="auto"/>
        <w:rPr>
          <w:sz w:val="20"/>
        </w:rPr>
      </w:pPr>
    </w:p>
    <w:p w:rsidR="006A0F81" w:rsidRDefault="006A0F81" w:rsidP="00713214">
      <w:pPr>
        <w:spacing w:after="0" w:line="240" w:lineRule="auto"/>
        <w:rPr>
          <w:sz w:val="20"/>
        </w:rPr>
      </w:pPr>
    </w:p>
    <w:p w:rsidR="00713214" w:rsidRPr="00713214" w:rsidRDefault="00AD3B40" w:rsidP="00713214">
      <w:pPr>
        <w:spacing w:after="0" w:line="240" w:lineRule="auto"/>
        <w:rPr>
          <w:sz w:val="20"/>
        </w:rPr>
      </w:pPr>
      <w:proofErr w:type="spellStart"/>
      <w:proofErr w:type="gramStart"/>
      <w:r>
        <w:rPr>
          <w:vertAlign w:val="superscript"/>
        </w:rPr>
        <w:t>a</w:t>
      </w:r>
      <w:r w:rsidR="00713214" w:rsidRPr="00713214">
        <w:rPr>
          <w:sz w:val="20"/>
        </w:rPr>
        <w:t>Number</w:t>
      </w:r>
      <w:proofErr w:type="spellEnd"/>
      <w:proofErr w:type="gramEnd"/>
      <w:r w:rsidR="00713214" w:rsidRPr="00713214">
        <w:rPr>
          <w:sz w:val="20"/>
        </w:rPr>
        <w:t xml:space="preserve"> of whole herd tests </w:t>
      </w:r>
      <w:r w:rsidR="00F4753E">
        <w:rPr>
          <w:sz w:val="20"/>
        </w:rPr>
        <w:t xml:space="preserve">(all animals </w:t>
      </w:r>
      <w:r w:rsidR="00F4753E" w:rsidRPr="00F4753E">
        <w:rPr>
          <w:sz w:val="20"/>
          <w:u w:val="single"/>
        </w:rPr>
        <w:t>&gt;</w:t>
      </w:r>
      <w:r w:rsidR="00F4753E">
        <w:rPr>
          <w:sz w:val="20"/>
        </w:rPr>
        <w:t xml:space="preserve">12 months and older in the herd) </w:t>
      </w:r>
      <w:r w:rsidR="00713214" w:rsidRPr="00713214">
        <w:rPr>
          <w:sz w:val="20"/>
        </w:rPr>
        <w:t xml:space="preserve">of cattle conducted that year for the investigation  </w:t>
      </w:r>
    </w:p>
    <w:p w:rsidR="00713214" w:rsidRDefault="00AD3B40" w:rsidP="00713214">
      <w:pPr>
        <w:spacing w:after="0" w:line="240" w:lineRule="auto"/>
        <w:rPr>
          <w:sz w:val="20"/>
        </w:rPr>
      </w:pPr>
      <w:proofErr w:type="spellStart"/>
      <w:proofErr w:type="gramStart"/>
      <w:r>
        <w:rPr>
          <w:vertAlign w:val="superscript"/>
        </w:rPr>
        <w:t>b</w:t>
      </w:r>
      <w:r w:rsidR="00713214" w:rsidRPr="00713214">
        <w:rPr>
          <w:sz w:val="20"/>
        </w:rPr>
        <w:t>Number</w:t>
      </w:r>
      <w:proofErr w:type="spellEnd"/>
      <w:proofErr w:type="gramEnd"/>
      <w:r w:rsidR="00713214" w:rsidRPr="00713214">
        <w:rPr>
          <w:sz w:val="20"/>
        </w:rPr>
        <w:t xml:space="preserve"> of deer tested in the area of the infected cattle herds</w:t>
      </w:r>
    </w:p>
    <w:p w:rsidR="00B82B2A" w:rsidRPr="00713214" w:rsidRDefault="00AD3B40" w:rsidP="00713214">
      <w:pPr>
        <w:spacing w:after="0" w:line="240" w:lineRule="auto"/>
        <w:rPr>
          <w:sz w:val="20"/>
        </w:rPr>
      </w:pPr>
      <w:proofErr w:type="spellStart"/>
      <w:proofErr w:type="gramStart"/>
      <w:r>
        <w:rPr>
          <w:vertAlign w:val="superscript"/>
        </w:rPr>
        <w:t>c</w:t>
      </w:r>
      <w:r w:rsidR="00B82B2A">
        <w:rPr>
          <w:sz w:val="20"/>
        </w:rPr>
        <w:t>Number</w:t>
      </w:r>
      <w:proofErr w:type="spellEnd"/>
      <w:proofErr w:type="gramEnd"/>
      <w:r w:rsidR="00B82B2A">
        <w:rPr>
          <w:sz w:val="20"/>
        </w:rPr>
        <w:t xml:space="preserve"> of </w:t>
      </w:r>
      <w:r w:rsidR="00574AEF">
        <w:rPr>
          <w:sz w:val="20"/>
        </w:rPr>
        <w:t xml:space="preserve">herds or deer </w:t>
      </w:r>
      <w:r w:rsidR="00B82B2A">
        <w:rPr>
          <w:sz w:val="20"/>
        </w:rPr>
        <w:t xml:space="preserve">tested </w:t>
      </w:r>
      <w:r w:rsidR="00574AEF">
        <w:rPr>
          <w:sz w:val="20"/>
        </w:rPr>
        <w:t xml:space="preserve">for </w:t>
      </w:r>
      <w:r w:rsidR="00B82B2A">
        <w:rPr>
          <w:sz w:val="20"/>
        </w:rPr>
        <w:t>statewide surveillance</w:t>
      </w:r>
      <w:r w:rsidR="00574AEF">
        <w:rPr>
          <w:sz w:val="20"/>
        </w:rPr>
        <w:t xml:space="preserve"> (SS)</w:t>
      </w:r>
      <w:r w:rsidR="00B82B2A">
        <w:rPr>
          <w:sz w:val="20"/>
        </w:rPr>
        <w:t xml:space="preserve">.   </w:t>
      </w:r>
    </w:p>
    <w:p w:rsidR="00713214" w:rsidRPr="00713214" w:rsidRDefault="00AD3B40" w:rsidP="00713214">
      <w:pPr>
        <w:spacing w:after="0" w:line="240" w:lineRule="auto"/>
        <w:rPr>
          <w:sz w:val="20"/>
        </w:rPr>
      </w:pPr>
      <w:proofErr w:type="spellStart"/>
      <w:proofErr w:type="gramStart"/>
      <w:r>
        <w:rPr>
          <w:vertAlign w:val="superscript"/>
        </w:rPr>
        <w:t>d</w:t>
      </w:r>
      <w:r w:rsidR="00713214" w:rsidRPr="00713214">
        <w:rPr>
          <w:sz w:val="20"/>
        </w:rPr>
        <w:t>P</w:t>
      </w:r>
      <w:r w:rsidR="007F1D0B" w:rsidRPr="00713214">
        <w:rPr>
          <w:sz w:val="20"/>
        </w:rPr>
        <w:t>lacement</w:t>
      </w:r>
      <w:proofErr w:type="spellEnd"/>
      <w:proofErr w:type="gramEnd"/>
      <w:r w:rsidR="007F1D0B" w:rsidRPr="00713214">
        <w:rPr>
          <w:sz w:val="20"/>
        </w:rPr>
        <w:t xml:space="preserve"> of herd in this chart represents the month the herd was declared Affected.  </w:t>
      </w:r>
      <w:r w:rsidR="00713214" w:rsidRPr="00713214">
        <w:rPr>
          <w:sz w:val="20"/>
        </w:rPr>
        <w:t xml:space="preserve">  </w:t>
      </w:r>
    </w:p>
    <w:p w:rsidR="007F1D0B" w:rsidRPr="00713214" w:rsidRDefault="00AD3B40" w:rsidP="00713214">
      <w:pPr>
        <w:spacing w:after="0" w:line="240" w:lineRule="auto"/>
        <w:rPr>
          <w:sz w:val="20"/>
        </w:rPr>
      </w:pPr>
      <w:proofErr w:type="spellStart"/>
      <w:proofErr w:type="gramStart"/>
      <w:r>
        <w:rPr>
          <w:vertAlign w:val="superscript"/>
        </w:rPr>
        <w:t>e</w:t>
      </w:r>
      <w:r w:rsidR="007F1D0B" w:rsidRPr="00713214">
        <w:rPr>
          <w:sz w:val="20"/>
        </w:rPr>
        <w:t>Placement</w:t>
      </w:r>
      <w:proofErr w:type="spellEnd"/>
      <w:proofErr w:type="gramEnd"/>
      <w:r w:rsidR="007F1D0B" w:rsidRPr="00713214">
        <w:rPr>
          <w:sz w:val="20"/>
        </w:rPr>
        <w:t xml:space="preserve"> of deer in this table represents the month the deer was harvested.  </w:t>
      </w:r>
      <w:r w:rsidR="00713214" w:rsidRPr="00713214">
        <w:rPr>
          <w:sz w:val="20"/>
        </w:rPr>
        <w:t xml:space="preserve">  </w:t>
      </w:r>
      <w:bookmarkStart w:id="0" w:name="_GoBack"/>
      <w:bookmarkEnd w:id="0"/>
    </w:p>
    <w:sectPr w:rsidR="007F1D0B" w:rsidRPr="00713214" w:rsidSect="006F0B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67C"/>
    <w:rsid w:val="0000321A"/>
    <w:rsid w:val="00003351"/>
    <w:rsid w:val="00007E0E"/>
    <w:rsid w:val="00010F2B"/>
    <w:rsid w:val="00012E58"/>
    <w:rsid w:val="00014092"/>
    <w:rsid w:val="000241B0"/>
    <w:rsid w:val="000242E9"/>
    <w:rsid w:val="000404C8"/>
    <w:rsid w:val="00046F85"/>
    <w:rsid w:val="000611F4"/>
    <w:rsid w:val="00062DAA"/>
    <w:rsid w:val="00062E7C"/>
    <w:rsid w:val="0006650E"/>
    <w:rsid w:val="0007356A"/>
    <w:rsid w:val="000800E9"/>
    <w:rsid w:val="00085837"/>
    <w:rsid w:val="00087079"/>
    <w:rsid w:val="00087C05"/>
    <w:rsid w:val="00090883"/>
    <w:rsid w:val="00093EE5"/>
    <w:rsid w:val="00095F86"/>
    <w:rsid w:val="000A1E3C"/>
    <w:rsid w:val="000A2654"/>
    <w:rsid w:val="000A3952"/>
    <w:rsid w:val="000B3794"/>
    <w:rsid w:val="000B38EA"/>
    <w:rsid w:val="000B4AD8"/>
    <w:rsid w:val="000C20E6"/>
    <w:rsid w:val="000C4419"/>
    <w:rsid w:val="000C698A"/>
    <w:rsid w:val="000C79D2"/>
    <w:rsid w:val="000D330E"/>
    <w:rsid w:val="000D617E"/>
    <w:rsid w:val="000E0627"/>
    <w:rsid w:val="000E6202"/>
    <w:rsid w:val="000E7D6E"/>
    <w:rsid w:val="00101748"/>
    <w:rsid w:val="0010207F"/>
    <w:rsid w:val="00104340"/>
    <w:rsid w:val="00105641"/>
    <w:rsid w:val="00106D3A"/>
    <w:rsid w:val="00113958"/>
    <w:rsid w:val="001218DB"/>
    <w:rsid w:val="0012361A"/>
    <w:rsid w:val="001252B3"/>
    <w:rsid w:val="00126B93"/>
    <w:rsid w:val="00127A26"/>
    <w:rsid w:val="0013683B"/>
    <w:rsid w:val="00136B9D"/>
    <w:rsid w:val="00137C8E"/>
    <w:rsid w:val="001409FB"/>
    <w:rsid w:val="00143B1D"/>
    <w:rsid w:val="00145B46"/>
    <w:rsid w:val="001461D2"/>
    <w:rsid w:val="0014662C"/>
    <w:rsid w:val="0015079F"/>
    <w:rsid w:val="00150AA9"/>
    <w:rsid w:val="00151314"/>
    <w:rsid w:val="00153E98"/>
    <w:rsid w:val="001573E6"/>
    <w:rsid w:val="00161F1D"/>
    <w:rsid w:val="00162F9D"/>
    <w:rsid w:val="001677F4"/>
    <w:rsid w:val="00171BEE"/>
    <w:rsid w:val="001730CF"/>
    <w:rsid w:val="001838FA"/>
    <w:rsid w:val="00184DC7"/>
    <w:rsid w:val="00185487"/>
    <w:rsid w:val="0018585E"/>
    <w:rsid w:val="001865A6"/>
    <w:rsid w:val="001907CD"/>
    <w:rsid w:val="00190B51"/>
    <w:rsid w:val="00193AA0"/>
    <w:rsid w:val="00195974"/>
    <w:rsid w:val="00196640"/>
    <w:rsid w:val="00196BC8"/>
    <w:rsid w:val="00197738"/>
    <w:rsid w:val="001B3661"/>
    <w:rsid w:val="001B367C"/>
    <w:rsid w:val="001B51CB"/>
    <w:rsid w:val="001B6DA2"/>
    <w:rsid w:val="001C1F61"/>
    <w:rsid w:val="001C6861"/>
    <w:rsid w:val="001C6EC4"/>
    <w:rsid w:val="001D1EDB"/>
    <w:rsid w:val="001D60FE"/>
    <w:rsid w:val="001E238D"/>
    <w:rsid w:val="001E4323"/>
    <w:rsid w:val="001E4D68"/>
    <w:rsid w:val="001E72D5"/>
    <w:rsid w:val="001F1A91"/>
    <w:rsid w:val="001F5604"/>
    <w:rsid w:val="001F63EA"/>
    <w:rsid w:val="001F7B02"/>
    <w:rsid w:val="00203DE6"/>
    <w:rsid w:val="00204DE1"/>
    <w:rsid w:val="00213CAB"/>
    <w:rsid w:val="00214984"/>
    <w:rsid w:val="00216FAD"/>
    <w:rsid w:val="00224C68"/>
    <w:rsid w:val="00225F85"/>
    <w:rsid w:val="00227257"/>
    <w:rsid w:val="00230213"/>
    <w:rsid w:val="00237A58"/>
    <w:rsid w:val="00240A78"/>
    <w:rsid w:val="00240DB7"/>
    <w:rsid w:val="002420CD"/>
    <w:rsid w:val="00244F40"/>
    <w:rsid w:val="002458C8"/>
    <w:rsid w:val="002469A6"/>
    <w:rsid w:val="00246D94"/>
    <w:rsid w:val="00252E95"/>
    <w:rsid w:val="00252F16"/>
    <w:rsid w:val="00262A87"/>
    <w:rsid w:val="00265FD0"/>
    <w:rsid w:val="002676F6"/>
    <w:rsid w:val="0026798C"/>
    <w:rsid w:val="0027099E"/>
    <w:rsid w:val="00272EC1"/>
    <w:rsid w:val="00275ABC"/>
    <w:rsid w:val="00281CF9"/>
    <w:rsid w:val="00283003"/>
    <w:rsid w:val="0028490B"/>
    <w:rsid w:val="00286C5E"/>
    <w:rsid w:val="00286FAE"/>
    <w:rsid w:val="00290BF3"/>
    <w:rsid w:val="00293E71"/>
    <w:rsid w:val="002946F8"/>
    <w:rsid w:val="0029473F"/>
    <w:rsid w:val="00294E6D"/>
    <w:rsid w:val="0029749F"/>
    <w:rsid w:val="002A0569"/>
    <w:rsid w:val="002A5B0E"/>
    <w:rsid w:val="002B055A"/>
    <w:rsid w:val="002B1402"/>
    <w:rsid w:val="002C21D8"/>
    <w:rsid w:val="002C3123"/>
    <w:rsid w:val="002C651A"/>
    <w:rsid w:val="002D2E80"/>
    <w:rsid w:val="002D6D85"/>
    <w:rsid w:val="002E3D1F"/>
    <w:rsid w:val="002E403A"/>
    <w:rsid w:val="002F4DD1"/>
    <w:rsid w:val="0030371E"/>
    <w:rsid w:val="00305B40"/>
    <w:rsid w:val="00310A0F"/>
    <w:rsid w:val="00314D7C"/>
    <w:rsid w:val="00316781"/>
    <w:rsid w:val="0031695C"/>
    <w:rsid w:val="00323D3B"/>
    <w:rsid w:val="00324401"/>
    <w:rsid w:val="00325309"/>
    <w:rsid w:val="00325938"/>
    <w:rsid w:val="0033365A"/>
    <w:rsid w:val="003366B7"/>
    <w:rsid w:val="00337E0C"/>
    <w:rsid w:val="003418DB"/>
    <w:rsid w:val="00342FE8"/>
    <w:rsid w:val="00345421"/>
    <w:rsid w:val="00353948"/>
    <w:rsid w:val="0036035B"/>
    <w:rsid w:val="00362F69"/>
    <w:rsid w:val="003666BA"/>
    <w:rsid w:val="0036689C"/>
    <w:rsid w:val="003674F3"/>
    <w:rsid w:val="0036759D"/>
    <w:rsid w:val="00376896"/>
    <w:rsid w:val="003863C4"/>
    <w:rsid w:val="003879C9"/>
    <w:rsid w:val="00390670"/>
    <w:rsid w:val="0039073C"/>
    <w:rsid w:val="00392018"/>
    <w:rsid w:val="00393F61"/>
    <w:rsid w:val="003965F2"/>
    <w:rsid w:val="003A1D1A"/>
    <w:rsid w:val="003A7D0A"/>
    <w:rsid w:val="003B054A"/>
    <w:rsid w:val="003B2104"/>
    <w:rsid w:val="003B60AA"/>
    <w:rsid w:val="003B6722"/>
    <w:rsid w:val="003B7D4B"/>
    <w:rsid w:val="003C64C1"/>
    <w:rsid w:val="003C66E9"/>
    <w:rsid w:val="003C7787"/>
    <w:rsid w:val="003D7956"/>
    <w:rsid w:val="003E2CB5"/>
    <w:rsid w:val="003E5DAE"/>
    <w:rsid w:val="003F3DC8"/>
    <w:rsid w:val="003F5C29"/>
    <w:rsid w:val="00406BFA"/>
    <w:rsid w:val="00411263"/>
    <w:rsid w:val="004178EB"/>
    <w:rsid w:val="0043079F"/>
    <w:rsid w:val="00431194"/>
    <w:rsid w:val="004319C9"/>
    <w:rsid w:val="004343E7"/>
    <w:rsid w:val="004352FB"/>
    <w:rsid w:val="0043538B"/>
    <w:rsid w:val="0043678C"/>
    <w:rsid w:val="0044103D"/>
    <w:rsid w:val="0044275A"/>
    <w:rsid w:val="0044277C"/>
    <w:rsid w:val="00445324"/>
    <w:rsid w:val="00447F09"/>
    <w:rsid w:val="004536A4"/>
    <w:rsid w:val="0045646C"/>
    <w:rsid w:val="004579A8"/>
    <w:rsid w:val="0046242D"/>
    <w:rsid w:val="004631C7"/>
    <w:rsid w:val="004672DF"/>
    <w:rsid w:val="0046783E"/>
    <w:rsid w:val="00482A23"/>
    <w:rsid w:val="0048340A"/>
    <w:rsid w:val="0048371A"/>
    <w:rsid w:val="004859E2"/>
    <w:rsid w:val="00486B14"/>
    <w:rsid w:val="0048742D"/>
    <w:rsid w:val="00487795"/>
    <w:rsid w:val="00490EDB"/>
    <w:rsid w:val="00493FCA"/>
    <w:rsid w:val="00494AC2"/>
    <w:rsid w:val="00494F5B"/>
    <w:rsid w:val="0049510B"/>
    <w:rsid w:val="00496D36"/>
    <w:rsid w:val="004B16EC"/>
    <w:rsid w:val="004C0EA6"/>
    <w:rsid w:val="004C278F"/>
    <w:rsid w:val="004C2BE4"/>
    <w:rsid w:val="004C2C37"/>
    <w:rsid w:val="004C79A7"/>
    <w:rsid w:val="004D0DD9"/>
    <w:rsid w:val="004D28A5"/>
    <w:rsid w:val="004D3AC9"/>
    <w:rsid w:val="004D4CF2"/>
    <w:rsid w:val="004D7DCB"/>
    <w:rsid w:val="004E042F"/>
    <w:rsid w:val="004E44EB"/>
    <w:rsid w:val="004F634C"/>
    <w:rsid w:val="00500ADF"/>
    <w:rsid w:val="005060D2"/>
    <w:rsid w:val="005124E7"/>
    <w:rsid w:val="00513D90"/>
    <w:rsid w:val="0051411F"/>
    <w:rsid w:val="00516D5D"/>
    <w:rsid w:val="0052303C"/>
    <w:rsid w:val="0053095B"/>
    <w:rsid w:val="00532521"/>
    <w:rsid w:val="00532B13"/>
    <w:rsid w:val="0054166E"/>
    <w:rsid w:val="005459E9"/>
    <w:rsid w:val="005516F0"/>
    <w:rsid w:val="00556554"/>
    <w:rsid w:val="005577E5"/>
    <w:rsid w:val="005711CE"/>
    <w:rsid w:val="005742D1"/>
    <w:rsid w:val="0057430C"/>
    <w:rsid w:val="00574AEF"/>
    <w:rsid w:val="00577E29"/>
    <w:rsid w:val="00582F29"/>
    <w:rsid w:val="00583282"/>
    <w:rsid w:val="00585C11"/>
    <w:rsid w:val="00587B02"/>
    <w:rsid w:val="005924B0"/>
    <w:rsid w:val="00593B5E"/>
    <w:rsid w:val="00596A1A"/>
    <w:rsid w:val="005A1974"/>
    <w:rsid w:val="005A2944"/>
    <w:rsid w:val="005A597D"/>
    <w:rsid w:val="005A59C9"/>
    <w:rsid w:val="005B2E22"/>
    <w:rsid w:val="005B37AD"/>
    <w:rsid w:val="005B3DA4"/>
    <w:rsid w:val="005C6E70"/>
    <w:rsid w:val="005D3CBE"/>
    <w:rsid w:val="005D4AA5"/>
    <w:rsid w:val="005D5C31"/>
    <w:rsid w:val="005E3387"/>
    <w:rsid w:val="005F15B5"/>
    <w:rsid w:val="005F25A1"/>
    <w:rsid w:val="005F2B6B"/>
    <w:rsid w:val="005F35B4"/>
    <w:rsid w:val="005F54F3"/>
    <w:rsid w:val="00604E3A"/>
    <w:rsid w:val="00610B26"/>
    <w:rsid w:val="00613A2D"/>
    <w:rsid w:val="00613BBB"/>
    <w:rsid w:val="00622E30"/>
    <w:rsid w:val="006235A0"/>
    <w:rsid w:val="00624649"/>
    <w:rsid w:val="0062603E"/>
    <w:rsid w:val="00626AC5"/>
    <w:rsid w:val="006304F3"/>
    <w:rsid w:val="00632463"/>
    <w:rsid w:val="00633D5D"/>
    <w:rsid w:val="006350E2"/>
    <w:rsid w:val="006363B4"/>
    <w:rsid w:val="006411E3"/>
    <w:rsid w:val="006427D3"/>
    <w:rsid w:val="00656F64"/>
    <w:rsid w:val="00662FCC"/>
    <w:rsid w:val="006650C4"/>
    <w:rsid w:val="00665EA8"/>
    <w:rsid w:val="00666CB3"/>
    <w:rsid w:val="00667722"/>
    <w:rsid w:val="00673298"/>
    <w:rsid w:val="0067413E"/>
    <w:rsid w:val="0068704A"/>
    <w:rsid w:val="0069021C"/>
    <w:rsid w:val="00690E50"/>
    <w:rsid w:val="00691EAA"/>
    <w:rsid w:val="00693D2C"/>
    <w:rsid w:val="00695649"/>
    <w:rsid w:val="00695A24"/>
    <w:rsid w:val="00695E8B"/>
    <w:rsid w:val="00695F52"/>
    <w:rsid w:val="006A09A2"/>
    <w:rsid w:val="006A0ACE"/>
    <w:rsid w:val="006A0F81"/>
    <w:rsid w:val="006A49D2"/>
    <w:rsid w:val="006B7567"/>
    <w:rsid w:val="006C0A32"/>
    <w:rsid w:val="006C2A49"/>
    <w:rsid w:val="006E0E09"/>
    <w:rsid w:val="006E656B"/>
    <w:rsid w:val="006F0BFA"/>
    <w:rsid w:val="006F1E75"/>
    <w:rsid w:val="006F603D"/>
    <w:rsid w:val="006F7C2B"/>
    <w:rsid w:val="007015A8"/>
    <w:rsid w:val="00701BDE"/>
    <w:rsid w:val="00702B53"/>
    <w:rsid w:val="007066CA"/>
    <w:rsid w:val="00713214"/>
    <w:rsid w:val="00713A9C"/>
    <w:rsid w:val="00714251"/>
    <w:rsid w:val="00715FD8"/>
    <w:rsid w:val="00720CA1"/>
    <w:rsid w:val="00721478"/>
    <w:rsid w:val="00725FEC"/>
    <w:rsid w:val="0073483A"/>
    <w:rsid w:val="007352F3"/>
    <w:rsid w:val="00735344"/>
    <w:rsid w:val="007430CD"/>
    <w:rsid w:val="00750F9B"/>
    <w:rsid w:val="0075125B"/>
    <w:rsid w:val="00755822"/>
    <w:rsid w:val="00755BE5"/>
    <w:rsid w:val="00761459"/>
    <w:rsid w:val="00764E2E"/>
    <w:rsid w:val="00770276"/>
    <w:rsid w:val="00773768"/>
    <w:rsid w:val="00774609"/>
    <w:rsid w:val="00774907"/>
    <w:rsid w:val="0077745C"/>
    <w:rsid w:val="00780EFE"/>
    <w:rsid w:val="007869FC"/>
    <w:rsid w:val="00790FDE"/>
    <w:rsid w:val="007912BD"/>
    <w:rsid w:val="007A02AD"/>
    <w:rsid w:val="007A07EB"/>
    <w:rsid w:val="007A08C6"/>
    <w:rsid w:val="007A4501"/>
    <w:rsid w:val="007A7498"/>
    <w:rsid w:val="007B0303"/>
    <w:rsid w:val="007B09B6"/>
    <w:rsid w:val="007B446F"/>
    <w:rsid w:val="007D31FE"/>
    <w:rsid w:val="007D4B70"/>
    <w:rsid w:val="007D7CA9"/>
    <w:rsid w:val="007E0D7F"/>
    <w:rsid w:val="007E6ACA"/>
    <w:rsid w:val="007F1D0B"/>
    <w:rsid w:val="007F204C"/>
    <w:rsid w:val="007F48F7"/>
    <w:rsid w:val="0080511C"/>
    <w:rsid w:val="008107DF"/>
    <w:rsid w:val="00811F8D"/>
    <w:rsid w:val="00812E79"/>
    <w:rsid w:val="008226B0"/>
    <w:rsid w:val="00822984"/>
    <w:rsid w:val="00830054"/>
    <w:rsid w:val="00836A45"/>
    <w:rsid w:val="00840C26"/>
    <w:rsid w:val="0084614E"/>
    <w:rsid w:val="00847392"/>
    <w:rsid w:val="0085115E"/>
    <w:rsid w:val="0085529F"/>
    <w:rsid w:val="008612E7"/>
    <w:rsid w:val="00862BA4"/>
    <w:rsid w:val="008666CC"/>
    <w:rsid w:val="008726BB"/>
    <w:rsid w:val="00874472"/>
    <w:rsid w:val="008748D1"/>
    <w:rsid w:val="008810CE"/>
    <w:rsid w:val="0088242D"/>
    <w:rsid w:val="008830EF"/>
    <w:rsid w:val="008873FD"/>
    <w:rsid w:val="008878BD"/>
    <w:rsid w:val="008878D7"/>
    <w:rsid w:val="0089058B"/>
    <w:rsid w:val="008933AB"/>
    <w:rsid w:val="008A6CC2"/>
    <w:rsid w:val="008A710E"/>
    <w:rsid w:val="008B2993"/>
    <w:rsid w:val="008B46E8"/>
    <w:rsid w:val="008C0780"/>
    <w:rsid w:val="008C2192"/>
    <w:rsid w:val="008C38C8"/>
    <w:rsid w:val="008C3C6F"/>
    <w:rsid w:val="008C6E79"/>
    <w:rsid w:val="008D20AA"/>
    <w:rsid w:val="008D31EB"/>
    <w:rsid w:val="008D4563"/>
    <w:rsid w:val="008D51FC"/>
    <w:rsid w:val="008D61D8"/>
    <w:rsid w:val="008D63BA"/>
    <w:rsid w:val="008D663A"/>
    <w:rsid w:val="008D6CB2"/>
    <w:rsid w:val="008E069B"/>
    <w:rsid w:val="008E18DE"/>
    <w:rsid w:val="008E5FFC"/>
    <w:rsid w:val="008F5DA7"/>
    <w:rsid w:val="008F6708"/>
    <w:rsid w:val="00900A2E"/>
    <w:rsid w:val="00901063"/>
    <w:rsid w:val="00901B7C"/>
    <w:rsid w:val="00907130"/>
    <w:rsid w:val="00907E6F"/>
    <w:rsid w:val="00913B9A"/>
    <w:rsid w:val="00915890"/>
    <w:rsid w:val="00921C09"/>
    <w:rsid w:val="00925D4E"/>
    <w:rsid w:val="00927C7B"/>
    <w:rsid w:val="00930644"/>
    <w:rsid w:val="0093085E"/>
    <w:rsid w:val="0093090F"/>
    <w:rsid w:val="00942971"/>
    <w:rsid w:val="00945929"/>
    <w:rsid w:val="00960E65"/>
    <w:rsid w:val="0096768D"/>
    <w:rsid w:val="009860B4"/>
    <w:rsid w:val="0098652B"/>
    <w:rsid w:val="00986A1C"/>
    <w:rsid w:val="00990EFB"/>
    <w:rsid w:val="00991F47"/>
    <w:rsid w:val="00992096"/>
    <w:rsid w:val="00993427"/>
    <w:rsid w:val="00995BCA"/>
    <w:rsid w:val="00997DB5"/>
    <w:rsid w:val="009A303F"/>
    <w:rsid w:val="009A48C3"/>
    <w:rsid w:val="009B0736"/>
    <w:rsid w:val="009B1BE9"/>
    <w:rsid w:val="009B2F0E"/>
    <w:rsid w:val="009B5E43"/>
    <w:rsid w:val="009B652F"/>
    <w:rsid w:val="009C0741"/>
    <w:rsid w:val="009C3A10"/>
    <w:rsid w:val="009D0BF1"/>
    <w:rsid w:val="009D1DE6"/>
    <w:rsid w:val="009D22D1"/>
    <w:rsid w:val="009D2486"/>
    <w:rsid w:val="009D521D"/>
    <w:rsid w:val="009D723E"/>
    <w:rsid w:val="009E1E70"/>
    <w:rsid w:val="009E2937"/>
    <w:rsid w:val="009E2F80"/>
    <w:rsid w:val="009E30A3"/>
    <w:rsid w:val="009E4206"/>
    <w:rsid w:val="009E4BAF"/>
    <w:rsid w:val="009E7A73"/>
    <w:rsid w:val="009F09A0"/>
    <w:rsid w:val="00A02D83"/>
    <w:rsid w:val="00A07241"/>
    <w:rsid w:val="00A155ED"/>
    <w:rsid w:val="00A23974"/>
    <w:rsid w:val="00A2411E"/>
    <w:rsid w:val="00A25580"/>
    <w:rsid w:val="00A30AFE"/>
    <w:rsid w:val="00A3373B"/>
    <w:rsid w:val="00A40EB0"/>
    <w:rsid w:val="00A420DF"/>
    <w:rsid w:val="00A51137"/>
    <w:rsid w:val="00A51C4A"/>
    <w:rsid w:val="00A526DE"/>
    <w:rsid w:val="00A623C0"/>
    <w:rsid w:val="00A63AB8"/>
    <w:rsid w:val="00A6563B"/>
    <w:rsid w:val="00A707C4"/>
    <w:rsid w:val="00A73D64"/>
    <w:rsid w:val="00A80A7A"/>
    <w:rsid w:val="00A8363C"/>
    <w:rsid w:val="00A86264"/>
    <w:rsid w:val="00A87A82"/>
    <w:rsid w:val="00A87D7A"/>
    <w:rsid w:val="00A90FCC"/>
    <w:rsid w:val="00A939D9"/>
    <w:rsid w:val="00A9537C"/>
    <w:rsid w:val="00A97576"/>
    <w:rsid w:val="00AA0344"/>
    <w:rsid w:val="00AA1735"/>
    <w:rsid w:val="00AA22B4"/>
    <w:rsid w:val="00AA5B7C"/>
    <w:rsid w:val="00AC0863"/>
    <w:rsid w:val="00AC5591"/>
    <w:rsid w:val="00AC65FE"/>
    <w:rsid w:val="00AD06F5"/>
    <w:rsid w:val="00AD0AD3"/>
    <w:rsid w:val="00AD1499"/>
    <w:rsid w:val="00AD3B40"/>
    <w:rsid w:val="00AD4409"/>
    <w:rsid w:val="00AE43D6"/>
    <w:rsid w:val="00AF12B9"/>
    <w:rsid w:val="00AF6C5A"/>
    <w:rsid w:val="00AF6D41"/>
    <w:rsid w:val="00AF7817"/>
    <w:rsid w:val="00B03060"/>
    <w:rsid w:val="00B04DB9"/>
    <w:rsid w:val="00B123F2"/>
    <w:rsid w:val="00B134D5"/>
    <w:rsid w:val="00B13F09"/>
    <w:rsid w:val="00B20566"/>
    <w:rsid w:val="00B220DD"/>
    <w:rsid w:val="00B2308F"/>
    <w:rsid w:val="00B31789"/>
    <w:rsid w:val="00B333F7"/>
    <w:rsid w:val="00B35907"/>
    <w:rsid w:val="00B40C68"/>
    <w:rsid w:val="00B42E10"/>
    <w:rsid w:val="00B439E5"/>
    <w:rsid w:val="00B43DC4"/>
    <w:rsid w:val="00B52D13"/>
    <w:rsid w:val="00B52D42"/>
    <w:rsid w:val="00B52DB4"/>
    <w:rsid w:val="00B60997"/>
    <w:rsid w:val="00B6105F"/>
    <w:rsid w:val="00B64B56"/>
    <w:rsid w:val="00B664E6"/>
    <w:rsid w:val="00B77EE2"/>
    <w:rsid w:val="00B81F65"/>
    <w:rsid w:val="00B82B2A"/>
    <w:rsid w:val="00B87B40"/>
    <w:rsid w:val="00B92E13"/>
    <w:rsid w:val="00B93C35"/>
    <w:rsid w:val="00B95CFB"/>
    <w:rsid w:val="00B9634E"/>
    <w:rsid w:val="00BA3149"/>
    <w:rsid w:val="00BA3DEB"/>
    <w:rsid w:val="00BA4805"/>
    <w:rsid w:val="00BB319C"/>
    <w:rsid w:val="00BB6F0C"/>
    <w:rsid w:val="00BB7B87"/>
    <w:rsid w:val="00BC1507"/>
    <w:rsid w:val="00BC3E18"/>
    <w:rsid w:val="00BC6371"/>
    <w:rsid w:val="00BD446C"/>
    <w:rsid w:val="00BD4744"/>
    <w:rsid w:val="00BD653C"/>
    <w:rsid w:val="00BD6C9D"/>
    <w:rsid w:val="00BE0410"/>
    <w:rsid w:val="00BE1559"/>
    <w:rsid w:val="00BE3B84"/>
    <w:rsid w:val="00BE472D"/>
    <w:rsid w:val="00BF1305"/>
    <w:rsid w:val="00BF1F87"/>
    <w:rsid w:val="00BF6DA3"/>
    <w:rsid w:val="00C0206A"/>
    <w:rsid w:val="00C02F1B"/>
    <w:rsid w:val="00C04A89"/>
    <w:rsid w:val="00C12246"/>
    <w:rsid w:val="00C147EE"/>
    <w:rsid w:val="00C14A58"/>
    <w:rsid w:val="00C163A1"/>
    <w:rsid w:val="00C22E46"/>
    <w:rsid w:val="00C2536A"/>
    <w:rsid w:val="00C258E1"/>
    <w:rsid w:val="00C271FA"/>
    <w:rsid w:val="00C32F71"/>
    <w:rsid w:val="00C341EA"/>
    <w:rsid w:val="00C36C0E"/>
    <w:rsid w:val="00C41B38"/>
    <w:rsid w:val="00C46EF7"/>
    <w:rsid w:val="00C5370D"/>
    <w:rsid w:val="00C54C66"/>
    <w:rsid w:val="00C55BA7"/>
    <w:rsid w:val="00C57031"/>
    <w:rsid w:val="00C57BDC"/>
    <w:rsid w:val="00C6111A"/>
    <w:rsid w:val="00C61A4A"/>
    <w:rsid w:val="00C61E22"/>
    <w:rsid w:val="00C64579"/>
    <w:rsid w:val="00C648B2"/>
    <w:rsid w:val="00C67DB8"/>
    <w:rsid w:val="00C70FE7"/>
    <w:rsid w:val="00C744A2"/>
    <w:rsid w:val="00C77FD8"/>
    <w:rsid w:val="00C940E7"/>
    <w:rsid w:val="00C97275"/>
    <w:rsid w:val="00C979D4"/>
    <w:rsid w:val="00CA0A5A"/>
    <w:rsid w:val="00CB0BA5"/>
    <w:rsid w:val="00CB26A9"/>
    <w:rsid w:val="00CB2946"/>
    <w:rsid w:val="00CB3972"/>
    <w:rsid w:val="00CB3B78"/>
    <w:rsid w:val="00CC766C"/>
    <w:rsid w:val="00CC7D70"/>
    <w:rsid w:val="00CC7E14"/>
    <w:rsid w:val="00CC7FBE"/>
    <w:rsid w:val="00CD01FA"/>
    <w:rsid w:val="00CD262D"/>
    <w:rsid w:val="00CD6F8C"/>
    <w:rsid w:val="00CE0194"/>
    <w:rsid w:val="00CE04E5"/>
    <w:rsid w:val="00CE6754"/>
    <w:rsid w:val="00CF1B9E"/>
    <w:rsid w:val="00CF4215"/>
    <w:rsid w:val="00CF6739"/>
    <w:rsid w:val="00D00032"/>
    <w:rsid w:val="00D04676"/>
    <w:rsid w:val="00D064F5"/>
    <w:rsid w:val="00D07B79"/>
    <w:rsid w:val="00D115F9"/>
    <w:rsid w:val="00D14CAF"/>
    <w:rsid w:val="00D17870"/>
    <w:rsid w:val="00D260E2"/>
    <w:rsid w:val="00D35693"/>
    <w:rsid w:val="00D364E6"/>
    <w:rsid w:val="00D3717B"/>
    <w:rsid w:val="00D43E71"/>
    <w:rsid w:val="00D502FD"/>
    <w:rsid w:val="00D55083"/>
    <w:rsid w:val="00D577D5"/>
    <w:rsid w:val="00D57CD8"/>
    <w:rsid w:val="00D60C9B"/>
    <w:rsid w:val="00D657B5"/>
    <w:rsid w:val="00D66946"/>
    <w:rsid w:val="00D72506"/>
    <w:rsid w:val="00D725FA"/>
    <w:rsid w:val="00D741E8"/>
    <w:rsid w:val="00D74B27"/>
    <w:rsid w:val="00D8207E"/>
    <w:rsid w:val="00D82D3D"/>
    <w:rsid w:val="00D91DD3"/>
    <w:rsid w:val="00D9356C"/>
    <w:rsid w:val="00DA0FAF"/>
    <w:rsid w:val="00DA2B9E"/>
    <w:rsid w:val="00DA34A2"/>
    <w:rsid w:val="00DA6870"/>
    <w:rsid w:val="00DA743C"/>
    <w:rsid w:val="00DA7927"/>
    <w:rsid w:val="00DB62F4"/>
    <w:rsid w:val="00DC10FB"/>
    <w:rsid w:val="00DC2B37"/>
    <w:rsid w:val="00DC40B5"/>
    <w:rsid w:val="00DC7AD5"/>
    <w:rsid w:val="00DD23D4"/>
    <w:rsid w:val="00DD23DE"/>
    <w:rsid w:val="00DE5339"/>
    <w:rsid w:val="00DE6C1B"/>
    <w:rsid w:val="00DE7202"/>
    <w:rsid w:val="00DF096A"/>
    <w:rsid w:val="00DF36C1"/>
    <w:rsid w:val="00DF3A8E"/>
    <w:rsid w:val="00DF7AE5"/>
    <w:rsid w:val="00E00957"/>
    <w:rsid w:val="00E0122E"/>
    <w:rsid w:val="00E1059F"/>
    <w:rsid w:val="00E11C7F"/>
    <w:rsid w:val="00E16C78"/>
    <w:rsid w:val="00E17367"/>
    <w:rsid w:val="00E2185D"/>
    <w:rsid w:val="00E23F5A"/>
    <w:rsid w:val="00E24383"/>
    <w:rsid w:val="00E26E53"/>
    <w:rsid w:val="00E3321D"/>
    <w:rsid w:val="00E358D8"/>
    <w:rsid w:val="00E35976"/>
    <w:rsid w:val="00E36D39"/>
    <w:rsid w:val="00E40E49"/>
    <w:rsid w:val="00E44EBE"/>
    <w:rsid w:val="00E46F41"/>
    <w:rsid w:val="00E47B39"/>
    <w:rsid w:val="00E50468"/>
    <w:rsid w:val="00E53763"/>
    <w:rsid w:val="00E57631"/>
    <w:rsid w:val="00E642DD"/>
    <w:rsid w:val="00E669ED"/>
    <w:rsid w:val="00E67F14"/>
    <w:rsid w:val="00E71E61"/>
    <w:rsid w:val="00E74A7C"/>
    <w:rsid w:val="00E755A7"/>
    <w:rsid w:val="00E75E65"/>
    <w:rsid w:val="00E77B15"/>
    <w:rsid w:val="00E82615"/>
    <w:rsid w:val="00E8788E"/>
    <w:rsid w:val="00E91EE0"/>
    <w:rsid w:val="00E9498F"/>
    <w:rsid w:val="00E9731B"/>
    <w:rsid w:val="00E973D1"/>
    <w:rsid w:val="00E97EA1"/>
    <w:rsid w:val="00EA5762"/>
    <w:rsid w:val="00EB13D8"/>
    <w:rsid w:val="00EB30DA"/>
    <w:rsid w:val="00EB6171"/>
    <w:rsid w:val="00EB6B82"/>
    <w:rsid w:val="00EC1D71"/>
    <w:rsid w:val="00EC3869"/>
    <w:rsid w:val="00EC53CC"/>
    <w:rsid w:val="00ED473F"/>
    <w:rsid w:val="00ED6426"/>
    <w:rsid w:val="00ED77CA"/>
    <w:rsid w:val="00EE047F"/>
    <w:rsid w:val="00EE3749"/>
    <w:rsid w:val="00EE4488"/>
    <w:rsid w:val="00EE76E6"/>
    <w:rsid w:val="00EF1C76"/>
    <w:rsid w:val="00EF2F58"/>
    <w:rsid w:val="00EF3BB3"/>
    <w:rsid w:val="00EF5C96"/>
    <w:rsid w:val="00EF6CDA"/>
    <w:rsid w:val="00EF727F"/>
    <w:rsid w:val="00F00097"/>
    <w:rsid w:val="00F0047C"/>
    <w:rsid w:val="00F02EC1"/>
    <w:rsid w:val="00F07908"/>
    <w:rsid w:val="00F1514C"/>
    <w:rsid w:val="00F15553"/>
    <w:rsid w:val="00F156F2"/>
    <w:rsid w:val="00F15A82"/>
    <w:rsid w:val="00F21D45"/>
    <w:rsid w:val="00F34213"/>
    <w:rsid w:val="00F34980"/>
    <w:rsid w:val="00F40B85"/>
    <w:rsid w:val="00F44479"/>
    <w:rsid w:val="00F4753E"/>
    <w:rsid w:val="00F47C99"/>
    <w:rsid w:val="00F56C50"/>
    <w:rsid w:val="00F67762"/>
    <w:rsid w:val="00F74A2A"/>
    <w:rsid w:val="00F82EE0"/>
    <w:rsid w:val="00F93433"/>
    <w:rsid w:val="00FA5A5A"/>
    <w:rsid w:val="00FA7539"/>
    <w:rsid w:val="00FB1550"/>
    <w:rsid w:val="00FB5791"/>
    <w:rsid w:val="00FE338E"/>
    <w:rsid w:val="00FE572A"/>
    <w:rsid w:val="00FE5B64"/>
    <w:rsid w:val="00FE7308"/>
    <w:rsid w:val="00FF0BF9"/>
    <w:rsid w:val="00FF11FC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31EE56-DD2B-4FB0-9095-304CEF768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Board of Animal Health</Company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ser, Linda</dc:creator>
  <cp:lastModifiedBy>Glaser, Linda</cp:lastModifiedBy>
  <cp:revision>2</cp:revision>
  <dcterms:created xsi:type="dcterms:W3CDTF">2015-12-02T18:51:00Z</dcterms:created>
  <dcterms:modified xsi:type="dcterms:W3CDTF">2015-12-02T18:51:00Z</dcterms:modified>
</cp:coreProperties>
</file>